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7F43" w14:textId="77777777" w:rsidR="00056CFE" w:rsidRPr="00046BD8" w:rsidRDefault="00056CFE" w:rsidP="00056CF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 S1 </w:t>
      </w:r>
      <w:r w:rsidRPr="000B17AB">
        <w:rPr>
          <w:rFonts w:ascii="Times New Roman" w:hAnsi="Times New Roman" w:cs="Times New Roman"/>
          <w:sz w:val="24"/>
        </w:rPr>
        <w:t>Taxa newly sequenced in this study with source, voucher</w:t>
      </w:r>
      <w:r>
        <w:rPr>
          <w:rFonts w:ascii="Times New Roman" w:hAnsi="Times New Roman" w:cs="Times New Roman"/>
          <w:sz w:val="24"/>
        </w:rPr>
        <w:t>,</w:t>
      </w:r>
      <w:r w:rsidRPr="000B17A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quencing results, references for </w:t>
      </w:r>
      <w:proofErr w:type="spellStart"/>
      <w:r>
        <w:rPr>
          <w:rFonts w:ascii="Times New Roman" w:hAnsi="Times New Roman" w:cs="Times New Roman"/>
          <w:sz w:val="24"/>
        </w:rPr>
        <w:t>plastome</w:t>
      </w:r>
      <w:proofErr w:type="spellEnd"/>
      <w:r>
        <w:rPr>
          <w:rFonts w:ascii="Times New Roman" w:hAnsi="Times New Roman" w:cs="Times New Roman"/>
          <w:sz w:val="24"/>
        </w:rPr>
        <w:t xml:space="preserve"> assembly, and </w:t>
      </w:r>
      <w:r w:rsidRPr="00046BD8">
        <w:rPr>
          <w:rFonts w:ascii="Times New Roman" w:hAnsi="Times New Roman" w:cs="Times New Roman"/>
          <w:sz w:val="24"/>
        </w:rPr>
        <w:t>GenBank accession numb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7"/>
        <w:gridCol w:w="1299"/>
        <w:gridCol w:w="911"/>
        <w:gridCol w:w="852"/>
        <w:gridCol w:w="806"/>
        <w:gridCol w:w="941"/>
        <w:gridCol w:w="1068"/>
        <w:gridCol w:w="1104"/>
        <w:gridCol w:w="888"/>
      </w:tblGrid>
      <w:tr w:rsidR="0027556C" w:rsidRPr="0027556C" w14:paraId="322F8CF9" w14:textId="02D6D145" w:rsidTr="0027556C">
        <w:trPr>
          <w:cantSplit/>
          <w:trHeight w:val="27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2821E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AA39D1" w14:textId="4049DF35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78F40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 of 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364FA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 of mapped</w:t>
            </w:r>
            <w:r w:rsidRPr="0027556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9A08A9" w14:textId="4A3CBCB6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verage </w:t>
            </w:r>
            <w:r w:rsidRPr="0027556C">
              <w:rPr>
                <w:rStyle w:val="font01"/>
                <w:rFonts w:hint="default"/>
                <w:sz w:val="15"/>
                <w:szCs w:val="15"/>
                <w:lang w:bidi="ar"/>
              </w:rPr>
              <w:t>(</w:t>
            </w:r>
            <w:r w:rsidRPr="0027556C">
              <w:rPr>
                <w:rStyle w:val="font11"/>
                <w:rFonts w:eastAsia="宋体"/>
                <w:sz w:val="15"/>
                <w:szCs w:val="15"/>
                <w:lang w:bidi="ar"/>
              </w:rPr>
              <w:t>×</w:t>
            </w:r>
            <w:r w:rsidRPr="0027556C">
              <w:rPr>
                <w:rStyle w:val="font01"/>
                <w:rFonts w:hint="default"/>
                <w:sz w:val="15"/>
                <w:szCs w:val="15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4B438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6AE09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ouc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38054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626E929" w14:textId="454444A6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Bank accession</w:t>
            </w:r>
          </w:p>
        </w:tc>
      </w:tr>
      <w:tr w:rsidR="0027556C" w:rsidRPr="0027556C" w14:paraId="015B723F" w14:textId="1DCB7A01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02E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091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glauc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FD7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,544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A1F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7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2B2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8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D69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AA5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i et al 14CS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4C2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ngshan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C12AF" w14:textId="77777777" w:rsidR="0027556C" w:rsidRPr="0027556C" w:rsidRDefault="0027556C" w:rsidP="0027556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1</w:t>
            </w:r>
          </w:p>
          <w:p w14:paraId="2214340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27556C" w:rsidRPr="0027556C" w14:paraId="0FFE4670" w14:textId="7C1B9EB4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8FB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152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latype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7A6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,317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8B4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8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066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7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0D7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4D5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H-2012-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407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iaojia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45883" w14:textId="5DCD0B71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5</w:t>
            </w:r>
          </w:p>
        </w:tc>
      </w:tr>
      <w:tr w:rsidR="0027556C" w:rsidRPr="0027556C" w14:paraId="3212EA2A" w14:textId="1DE4783A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006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D88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436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,163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AAA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3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43DA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4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14F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5E1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473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50C5B" w14:textId="72D74C31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07</w:t>
            </w:r>
          </w:p>
        </w:tc>
      </w:tr>
      <w:tr w:rsidR="0027556C" w:rsidRPr="0027556C" w14:paraId="30AE0BCE" w14:textId="4E17DD3E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174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370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rabecu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6D9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,452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6C4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8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C64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9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5DE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C91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u et al 14CS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92A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ngshan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F79BB" w14:textId="5BD72DB5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9</w:t>
            </w:r>
          </w:p>
        </w:tc>
      </w:tr>
      <w:tr w:rsidR="0027556C" w:rsidRPr="0027556C" w14:paraId="56E2EDB6" w14:textId="0F3DA51F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BB9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B2C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willmot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FF0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,550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448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8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9D2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A34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902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XJ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C19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eishan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453DA" w14:textId="363F422C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7</w:t>
            </w:r>
          </w:p>
        </w:tc>
      </w:tr>
      <w:tr w:rsidR="0027556C" w:rsidRPr="0027556C" w14:paraId="54D19ED8" w14:textId="1A41B7E0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44D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EC1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EAD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,231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90A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1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3C6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4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A25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0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DD0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736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7D282" w14:textId="5C9578C3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3</w:t>
            </w:r>
          </w:p>
        </w:tc>
      </w:tr>
      <w:tr w:rsidR="0027556C" w:rsidRPr="0027556C" w14:paraId="277BB485" w14:textId="06939FAB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AF8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30A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alyc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4EC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,946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19D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250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B4E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3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0E8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19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A1B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ngXF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BE9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ngsi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11FD0" w14:textId="1F0AD11A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3</w:t>
            </w:r>
          </w:p>
        </w:tc>
      </w:tr>
      <w:tr w:rsidR="0027556C" w:rsidRPr="0027556C" w14:paraId="7D94AD36" w14:textId="710E4D58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15D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32B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art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7CD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,104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FC0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5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9F4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9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BDF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19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3A1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o et al 14CS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84C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ngshan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A208E" w14:textId="5275239B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09</w:t>
            </w:r>
          </w:p>
        </w:tc>
      </w:tr>
      <w:tr w:rsidR="0027556C" w:rsidRPr="0027556C" w14:paraId="1CFB1100" w14:textId="1B7FBD88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ED5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3FF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ongeracem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84A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,838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004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035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1C6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696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19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E4F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989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6CAFF" w14:textId="20977C5E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7</w:t>
            </w:r>
          </w:p>
        </w:tc>
      </w:tr>
      <w:tr w:rsidR="0027556C" w:rsidRPr="0027556C" w14:paraId="556E9BA7" w14:textId="49F66224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FF6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A49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u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B38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,848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51B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263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1BB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3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4E5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13F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ng et Zhao 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36A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ancheng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Fuji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FE030" w14:textId="6DC0A53E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2</w:t>
            </w:r>
          </w:p>
        </w:tc>
      </w:tr>
      <w:tr w:rsidR="0027556C" w:rsidRPr="0027556C" w14:paraId="08A941FF" w14:textId="3DE85480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409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C26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laur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230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699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277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15D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68E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BF5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 et Liu 14CS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0AE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le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E7BC8" w14:textId="5804530D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8</w:t>
            </w:r>
          </w:p>
        </w:tc>
      </w:tr>
      <w:tr w:rsidR="0027556C" w:rsidRPr="0027556C" w14:paraId="2A2D53E7" w14:textId="01DF73DD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93B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1F7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ux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894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,087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293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6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9E5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2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3F3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C3E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QL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1AC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uxi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Hube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C8E58" w14:textId="00658F9A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6</w:t>
            </w:r>
          </w:p>
        </w:tc>
      </w:tr>
      <w:tr w:rsidR="0027556C" w:rsidRPr="0027556C" w14:paraId="11287426" w14:textId="039DB47F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8D1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E8A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unn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CEF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,631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F58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6E0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B8A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04B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ouFL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A77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axi</w:t>
            </w:r>
            <w:proofErr w:type="spellEnd"/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Gui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20D2E" w14:textId="1DC1224B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6</w:t>
            </w:r>
          </w:p>
        </w:tc>
      </w:tr>
      <w:tr w:rsidR="0027556C" w:rsidRPr="0027556C" w14:paraId="315CF4E9" w14:textId="39607B86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893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80F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yri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148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,868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D9C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1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831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A9C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302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FB6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F870A" w14:textId="6EE91C40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33</w:t>
            </w:r>
          </w:p>
        </w:tc>
      </w:tr>
      <w:tr w:rsidR="0027556C" w:rsidRPr="0027556C" w14:paraId="0AFDE3E1" w14:textId="629C6FC9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505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985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ingpie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F17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709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44C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7B0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E1C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E4A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F3A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9541A" w14:textId="5EBA1599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9</w:t>
            </w:r>
          </w:p>
        </w:tc>
      </w:tr>
      <w:tr w:rsidR="0027556C" w:rsidRPr="0027556C" w14:paraId="45C3D256" w14:textId="179C3A5F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F2C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6D1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acem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2EE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416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DB7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6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0B2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883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7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B1C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FCE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80894" w14:textId="3237595C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4</w:t>
            </w:r>
          </w:p>
        </w:tc>
      </w:tr>
      <w:tr w:rsidR="0027556C" w:rsidRPr="0027556C" w14:paraId="66D5D0D0" w14:textId="1AEE0D34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F69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1EC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ustigma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oblong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9D6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,844,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DA6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2,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74A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701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64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873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 et al 17CS1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0BE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ngmen, Guang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D4BE6" w14:textId="082A15C9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5</w:t>
            </w:r>
          </w:p>
        </w:tc>
      </w:tr>
      <w:tr w:rsidR="0027556C" w:rsidRPr="0027556C" w14:paraId="214865FD" w14:textId="16D57F63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9CE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D52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Exbucklandia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opul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42D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,895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F2E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4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D9B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6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0C0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80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5EB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C42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C1B9" w14:textId="511DF41B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30</w:t>
            </w:r>
          </w:p>
        </w:tc>
      </w:tr>
      <w:tr w:rsidR="0027556C" w:rsidRPr="0027556C" w14:paraId="765412C9" w14:textId="5B0897FE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4F8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1BB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Exbucklandia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onk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640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013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AE8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0AD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E05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80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89C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64A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BD78B" w14:textId="2301B08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0</w:t>
            </w:r>
          </w:p>
        </w:tc>
      </w:tr>
      <w:tr w:rsidR="0027556C" w:rsidRPr="0027556C" w14:paraId="78F238AB" w14:textId="0848DB66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AB1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9E25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Hamamelis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o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D6E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652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E6C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1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6D7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1A8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19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FAD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EF7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57ABE" w14:textId="4C6CE2D2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08</w:t>
            </w:r>
          </w:p>
        </w:tc>
      </w:tr>
      <w:tr w:rsidR="0027556C" w:rsidRPr="0027556C" w14:paraId="6911771E" w14:textId="4912CF0C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E30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FEA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Liquidambar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caly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340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,176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3D6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2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3CC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BBF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0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A6C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561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DDB4B" w14:textId="7984134E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6</w:t>
            </w:r>
          </w:p>
        </w:tc>
      </w:tr>
      <w:tr w:rsidR="0027556C" w:rsidRPr="0027556C" w14:paraId="6DC11656" w14:textId="4FF2C794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98E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E26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9FB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,257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644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946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037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8F8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0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D05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angYL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3A9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zhou, Ji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F5202" w14:textId="74B0EE94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1</w:t>
            </w:r>
          </w:p>
        </w:tc>
      </w:tr>
      <w:tr w:rsidR="0027556C" w:rsidRPr="0027556C" w14:paraId="77E92FA7" w14:textId="2559D704" w:rsidTr="0027556C">
        <w:trPr>
          <w:cantSplit/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CCC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47D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styraci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6F6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,240,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A4E7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3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18D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4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EC8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0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651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D9E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A8874" w14:textId="2DC6B47F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32</w:t>
            </w:r>
          </w:p>
        </w:tc>
      </w:tr>
      <w:tr w:rsidR="0027556C" w:rsidRPr="0027556C" w14:paraId="3A107F64" w14:textId="7D716F00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0C3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294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oropetal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17B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,508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59F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59C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F2D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64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65D2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EDD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C614C" w14:textId="7571A964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28</w:t>
            </w:r>
          </w:p>
        </w:tc>
      </w:tr>
      <w:tr w:rsidR="0027556C" w:rsidRPr="0027556C" w14:paraId="6E0D087F" w14:textId="6CED4240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E5D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19A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oropetalum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inense</w:t>
            </w:r>
            <w:proofErr w:type="spellEnd"/>
            <w:r w:rsidRPr="0027556C"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 var. </w:t>
            </w:r>
            <w:r w:rsidRPr="0027556C">
              <w:rPr>
                <w:rStyle w:val="font31"/>
                <w:rFonts w:eastAsia="宋体"/>
                <w:sz w:val="15"/>
                <w:szCs w:val="15"/>
                <w:lang w:bidi="ar"/>
              </w:rPr>
              <w:t>rub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36D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,363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DD2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6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FA9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7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C7F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64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A59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9CDA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38071" w14:textId="06AE66C2" w:rsidR="0027556C" w:rsidRPr="0027556C" w:rsidRDefault="00D6570E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6570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31</w:t>
            </w:r>
          </w:p>
        </w:tc>
      </w:tr>
      <w:tr w:rsidR="0027556C" w:rsidRPr="0027556C" w14:paraId="26602DCC" w14:textId="38335E2C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DDE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EB2B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hodoleia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enr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9AF4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,394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3D50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E22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E5EF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K83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CDA8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 et Liu 202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529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ltivated in Kunming Botanical Garde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07FC6" w14:textId="7E525CBB" w:rsidR="0027556C" w:rsidRPr="0027556C" w:rsidRDefault="00D6570E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6570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0</w:t>
            </w:r>
          </w:p>
        </w:tc>
      </w:tr>
      <w:tr w:rsidR="0027556C" w:rsidRPr="0027556C" w14:paraId="5DF0BADE" w14:textId="7F2294D6" w:rsidTr="0027556C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C9C001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D7B87D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ycopsis</w:t>
            </w:r>
            <w:proofErr w:type="spellEnd"/>
            <w:r w:rsidRPr="002755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CD49E3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,946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983EF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,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B457BC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967E39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323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7509A6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 et Liu 15CS1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00274E" w14:textId="77777777" w:rsidR="0027556C" w:rsidRPr="0027556C" w:rsidRDefault="0027556C" w:rsidP="00C956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5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angshan, Anhui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B4C1A3" w14:textId="05194952" w:rsidR="0027556C" w:rsidRPr="0027556C" w:rsidRDefault="00D6570E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6570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005512</w:t>
            </w:r>
          </w:p>
        </w:tc>
      </w:tr>
    </w:tbl>
    <w:p w14:paraId="773DC730" w14:textId="77777777" w:rsidR="00056CFE" w:rsidRDefault="00056CFE" w:rsidP="00056CFE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056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C6D99" w14:textId="77777777" w:rsidR="00753BD4" w:rsidRDefault="00753BD4" w:rsidP="00056CFE">
      <w:r>
        <w:separator/>
      </w:r>
    </w:p>
  </w:endnote>
  <w:endnote w:type="continuationSeparator" w:id="0">
    <w:p w14:paraId="43145E43" w14:textId="77777777" w:rsidR="00753BD4" w:rsidRDefault="00753BD4" w:rsidP="00056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16A5C" w14:textId="77777777" w:rsidR="00753BD4" w:rsidRDefault="00753BD4" w:rsidP="00056CFE">
      <w:r>
        <w:separator/>
      </w:r>
    </w:p>
  </w:footnote>
  <w:footnote w:type="continuationSeparator" w:id="0">
    <w:p w14:paraId="071DFA31" w14:textId="77777777" w:rsidR="00753BD4" w:rsidRDefault="00753BD4" w:rsidP="00056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86"/>
    <w:rsid w:val="00056CFE"/>
    <w:rsid w:val="0006466B"/>
    <w:rsid w:val="000B04D4"/>
    <w:rsid w:val="001A1380"/>
    <w:rsid w:val="001D5490"/>
    <w:rsid w:val="002679F3"/>
    <w:rsid w:val="0027556C"/>
    <w:rsid w:val="00400265"/>
    <w:rsid w:val="00432DF0"/>
    <w:rsid w:val="00436284"/>
    <w:rsid w:val="00753BD4"/>
    <w:rsid w:val="007D3F03"/>
    <w:rsid w:val="009A1886"/>
    <w:rsid w:val="00AA7EA3"/>
    <w:rsid w:val="00D6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3A4C8"/>
  <w15:chartTrackingRefBased/>
  <w15:docId w15:val="{1C9BB2F5-C9F9-4E39-B6D8-FC43CE50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CF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C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CFE"/>
    <w:rPr>
      <w:sz w:val="18"/>
      <w:szCs w:val="18"/>
    </w:rPr>
  </w:style>
  <w:style w:type="character" w:customStyle="1" w:styleId="font01">
    <w:name w:val="font01"/>
    <w:basedOn w:val="a0"/>
    <w:qFormat/>
    <w:rsid w:val="00056CFE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056CFE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056CFE"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3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瑾瑾 胡</cp:lastModifiedBy>
  <cp:revision>6</cp:revision>
  <dcterms:created xsi:type="dcterms:W3CDTF">2023-07-23T03:07:00Z</dcterms:created>
  <dcterms:modified xsi:type="dcterms:W3CDTF">2023-12-19T14:58:00Z</dcterms:modified>
</cp:coreProperties>
</file>